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58" w:type="dxa"/>
        <w:tblInd w:w="98" w:type="dxa"/>
        <w:tblLook w:val="04A0" w:firstRow="1" w:lastRow="0" w:firstColumn="1" w:lastColumn="0" w:noHBand="0" w:noVBand="1"/>
      </w:tblPr>
      <w:tblGrid>
        <w:gridCol w:w="892"/>
        <w:gridCol w:w="554"/>
        <w:gridCol w:w="1389"/>
        <w:gridCol w:w="554"/>
        <w:gridCol w:w="1770"/>
        <w:gridCol w:w="880"/>
        <w:gridCol w:w="1034"/>
        <w:gridCol w:w="723"/>
        <w:gridCol w:w="955"/>
        <w:gridCol w:w="536"/>
        <w:gridCol w:w="545"/>
        <w:gridCol w:w="500"/>
        <w:gridCol w:w="536"/>
        <w:gridCol w:w="750"/>
        <w:gridCol w:w="480"/>
        <w:gridCol w:w="914"/>
        <w:gridCol w:w="146"/>
      </w:tblGrid>
      <w:tr w:rsidR="00F67553" w:rsidRPr="00036CEF" w:rsidTr="00772FB8">
        <w:trPr>
          <w:gridAfter w:val="1"/>
          <w:wAfter w:w="146" w:type="dxa"/>
          <w:trHeight w:val="285"/>
        </w:trPr>
        <w:tc>
          <w:tcPr>
            <w:tcW w:w="13012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EA7ED3" w:rsidRDefault="00D835AB" w:rsidP="009154C1">
            <w:pPr>
              <w:widowControl/>
              <w:spacing w:afterLines="50" w:after="156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222222"/>
                <w:spacing w:val="2"/>
                <w:kern w:val="0"/>
                <w:sz w:val="24"/>
                <w:szCs w:val="24"/>
              </w:rPr>
              <w:t>S</w:t>
            </w:r>
            <w:r w:rsidR="00F67553" w:rsidRPr="00854E6A">
              <w:rPr>
                <w:rFonts w:ascii="Times New Roman" w:hAnsi="Times New Roman"/>
                <w:b/>
                <w:color w:val="222222"/>
                <w:spacing w:val="2"/>
                <w:kern w:val="0"/>
                <w:sz w:val="24"/>
                <w:szCs w:val="24"/>
              </w:rPr>
              <w:t>upplementary</w:t>
            </w:r>
            <w:r w:rsidR="00F67553" w:rsidRPr="00036CE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 </w:t>
            </w:r>
            <w:r w:rsidR="00D9358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="0058284F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="00F67553" w:rsidRPr="00036CE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haracteristics of included studies</w:t>
            </w:r>
            <w:r w:rsidR="00F67553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in meta-analysis </w:t>
            </w:r>
            <w:r w:rsidR="00F67553" w:rsidRPr="008B34E8">
              <w:rPr>
                <w:rFonts w:ascii="Times New Roman" w:hAnsi="Times New Roman"/>
                <w:b/>
                <w:sz w:val="24"/>
                <w:szCs w:val="24"/>
              </w:rPr>
              <w:t xml:space="preserve">of association between </w:t>
            </w:r>
            <w:r w:rsidR="00F67553">
              <w:rPr>
                <w:rFonts w:ascii="Times New Roman" w:hAnsi="Times New Roman"/>
                <w:b/>
                <w:sz w:val="24"/>
                <w:szCs w:val="24"/>
              </w:rPr>
              <w:t>rs2296651, rs4646287, rs7154439</w:t>
            </w:r>
            <w:r w:rsidR="00F6755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, rs4646296 </w:t>
            </w:r>
            <w:r w:rsidR="00F67553" w:rsidRPr="008B34E8">
              <w:rPr>
                <w:rFonts w:ascii="Times New Roman" w:hAnsi="Times New Roman"/>
                <w:b/>
                <w:sz w:val="24"/>
                <w:szCs w:val="24"/>
              </w:rPr>
              <w:t>polymorphism and HBV infection</w:t>
            </w:r>
            <w:r w:rsidR="00F67553">
              <w:rPr>
                <w:rFonts w:ascii="Times New Roman" w:hAnsi="Times New Roman" w:hint="eastAsia"/>
                <w:b/>
                <w:sz w:val="24"/>
                <w:szCs w:val="24"/>
              </w:rPr>
              <w:t>.</w:t>
            </w:r>
          </w:p>
        </w:tc>
      </w:tr>
      <w:tr w:rsidR="00F67553" w:rsidRPr="00146367" w:rsidTr="00772FB8">
        <w:trPr>
          <w:trHeight w:val="285"/>
        </w:trPr>
        <w:tc>
          <w:tcPr>
            <w:tcW w:w="8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RS ID</w:t>
            </w:r>
          </w:p>
        </w:tc>
        <w:tc>
          <w:tcPr>
            <w:tcW w:w="5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um</w:t>
            </w:r>
            <w:proofErr w:type="spellEnd"/>
          </w:p>
        </w:tc>
        <w:tc>
          <w:tcPr>
            <w:tcW w:w="13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uthor</w:t>
            </w:r>
          </w:p>
        </w:tc>
        <w:tc>
          <w:tcPr>
            <w:tcW w:w="5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17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untry or Area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ehnicity</w:t>
            </w:r>
            <w:proofErr w:type="spellEnd"/>
          </w:p>
        </w:tc>
        <w:tc>
          <w:tcPr>
            <w:tcW w:w="10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158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14636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se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14636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106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22"/>
              </w:rPr>
            </w:pPr>
            <w:r w:rsidRPr="007B5C26">
              <w:rPr>
                <w:rFonts w:ascii="Times New Roman" w:hAnsi="Times New Roman" w:hint="eastAsia"/>
                <w:b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H</w:t>
            </w:r>
            <w:r w:rsidRPr="007B5C2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W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E</w:t>
            </w:r>
          </w:p>
        </w:tc>
      </w:tr>
      <w:tr w:rsidR="00F67553" w:rsidRPr="00146367" w:rsidTr="00772FB8">
        <w:trPr>
          <w:trHeight w:val="285"/>
        </w:trPr>
        <w:tc>
          <w:tcPr>
            <w:tcW w:w="89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106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bookmarkStart w:id="0" w:name="_Hlk462601813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s229665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Lian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ng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Southern China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ange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Lian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ng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Southern China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ange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 Li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rthwestern Chin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24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ui</w:t>
            </w:r>
            <w:proofErr w:type="spellEnd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Han Hu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Taiwan 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iw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Jingmin</w:t>
            </w:r>
            <w:proofErr w:type="spellEnd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Yan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astern Chi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Zhenzhen</w:t>
            </w:r>
            <w:proofErr w:type="spellEnd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u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We</w:t>
            </w: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ern Chi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ibeta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42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Zhenzhen</w:t>
            </w:r>
            <w:proofErr w:type="spellEnd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u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We</w:t>
            </w: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ern Chi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ygurs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74</w:t>
            </w:r>
          </w:p>
        </w:tc>
      </w:tr>
      <w:bookmarkEnd w:id="0"/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245095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45095">
              <w:rPr>
                <w:rFonts w:ascii="Times New Roman" w:hAnsi="Times New Roman"/>
                <w:color w:val="000000"/>
                <w:sz w:val="16"/>
                <w:szCs w:val="16"/>
              </w:rPr>
              <w:t>Ying Zhang-I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</w:t>
            </w:r>
            <w:r w:rsidRPr="00BA0BF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sz w:val="16"/>
                <w:szCs w:val="16"/>
              </w:rPr>
              <w:t>Southern China H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0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32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45095">
              <w:rPr>
                <w:rFonts w:ascii="Times New Roman" w:hAnsi="Times New Roman"/>
                <w:color w:val="000000"/>
                <w:sz w:val="16"/>
                <w:szCs w:val="16"/>
              </w:rPr>
              <w:t>Ying Zhang-I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I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</w:t>
            </w:r>
            <w:r w:rsidRPr="00BA0BF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sz w:val="16"/>
                <w:szCs w:val="16"/>
              </w:rPr>
              <w:t>Southern China H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Sayeh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0BF5">
              <w:rPr>
                <w:rFonts w:ascii="Times New Roman" w:hAnsi="Times New Roman"/>
                <w:color w:val="000000"/>
                <w:sz w:val="16"/>
                <w:szCs w:val="16"/>
              </w:rPr>
              <w:t>Ezzikouri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</w:t>
            </w:r>
            <w:r w:rsidRPr="00BA0BF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color w:val="000000"/>
                <w:sz w:val="16"/>
                <w:szCs w:val="16"/>
              </w:rPr>
              <w:t>Morocc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color w:val="000000"/>
                <w:sz w:val="16"/>
                <w:szCs w:val="16"/>
              </w:rPr>
              <w:t>Morocc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Wang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outheastern China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NaPShot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kern w:val="0"/>
                <w:sz w:val="16"/>
                <w:szCs w:val="16"/>
              </w:rPr>
              <w:t>203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347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Wang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outheastern China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NaPShot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21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8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bookmarkStart w:id="1" w:name="_Hlk462601943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s4646287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Zhenzhen</w:t>
            </w:r>
            <w:proofErr w:type="spellEnd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u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outhwestern China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8</w:t>
            </w:r>
          </w:p>
        </w:tc>
        <w:tc>
          <w:tcPr>
            <w:tcW w:w="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62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Zhenzhen</w:t>
            </w:r>
            <w:proofErr w:type="spellEnd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u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We</w:t>
            </w: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ern Chi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ibeta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8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Zhenzhen</w:t>
            </w:r>
            <w:proofErr w:type="spellEnd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u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We</w:t>
            </w: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ern Chi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ygurs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bookmarkEnd w:id="1"/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Jingmin</w:t>
            </w:r>
            <w:proofErr w:type="spellEnd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Yan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astern Chi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245095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45095">
              <w:rPr>
                <w:rFonts w:ascii="Times New Roman" w:hAnsi="Times New Roman"/>
                <w:color w:val="000000"/>
                <w:sz w:val="16"/>
                <w:szCs w:val="16"/>
              </w:rPr>
              <w:t>Ying Zhang-I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</w:t>
            </w:r>
            <w:r w:rsidRPr="00BA0BF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sz w:val="16"/>
                <w:szCs w:val="16"/>
              </w:rPr>
              <w:t>Southern China H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0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21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45095">
              <w:rPr>
                <w:rFonts w:ascii="Times New Roman" w:hAnsi="Times New Roman"/>
                <w:color w:val="000000"/>
                <w:sz w:val="16"/>
                <w:szCs w:val="16"/>
              </w:rPr>
              <w:t>Ying Zhang-I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I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</w:t>
            </w:r>
            <w:r w:rsidRPr="00BA0BF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sz w:val="16"/>
                <w:szCs w:val="16"/>
              </w:rPr>
              <w:t>Southern China Han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9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19</w:t>
            </w:r>
          </w:p>
        </w:tc>
      </w:tr>
      <w:tr w:rsidR="00F67553" w:rsidRPr="00146367" w:rsidTr="00772FB8">
        <w:trPr>
          <w:trHeight w:val="296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45095">
              <w:rPr>
                <w:rFonts w:ascii="Times New Roman" w:hAnsi="Times New Roman"/>
                <w:color w:val="000000"/>
                <w:sz w:val="16"/>
                <w:szCs w:val="16"/>
              </w:rPr>
              <w:t>Ying Zhang-I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II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</w:t>
            </w:r>
            <w:r w:rsidRPr="00BA0BF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sz w:val="16"/>
                <w:szCs w:val="16"/>
              </w:rPr>
              <w:t>Southern China Han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49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rs7154439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Zhenzhen</w:t>
            </w:r>
            <w:proofErr w:type="spellEnd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u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outhwestern China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5</w:t>
            </w:r>
          </w:p>
        </w:tc>
        <w:tc>
          <w:tcPr>
            <w:tcW w:w="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Zhenzhen</w:t>
            </w:r>
            <w:proofErr w:type="spellEnd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u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astern Chi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ibeta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5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Zhenzhen</w:t>
            </w:r>
            <w:proofErr w:type="spellEnd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u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astern Chi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ygurs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7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ueqin</w:t>
            </w:r>
            <w:proofErr w:type="spellEnd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Chen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entral China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245095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45095">
              <w:rPr>
                <w:rFonts w:ascii="Times New Roman" w:hAnsi="Times New Roman"/>
                <w:color w:val="000000"/>
                <w:sz w:val="16"/>
                <w:szCs w:val="16"/>
              </w:rPr>
              <w:t>Ying Zhang-I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</w:t>
            </w:r>
            <w:r w:rsidRPr="00BA0BF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sz w:val="16"/>
                <w:szCs w:val="16"/>
              </w:rPr>
              <w:t>Southern China Han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64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8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69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245095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45095">
              <w:rPr>
                <w:rFonts w:ascii="Times New Roman" w:hAnsi="Times New Roman"/>
                <w:color w:val="000000"/>
                <w:sz w:val="16"/>
                <w:szCs w:val="16"/>
              </w:rPr>
              <w:t>Ying Zhang-I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I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</w:t>
            </w:r>
            <w:r w:rsidRPr="00BA0BF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sz w:val="16"/>
                <w:szCs w:val="16"/>
              </w:rPr>
              <w:t>Southern China Han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79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49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0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 w:rsidR="00F67553" w:rsidRPr="00146367" w:rsidTr="00772FB8">
        <w:trPr>
          <w:trHeight w:val="270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245095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45095">
              <w:rPr>
                <w:rFonts w:ascii="Times New Roman" w:hAnsi="Times New Roman"/>
                <w:color w:val="000000"/>
                <w:sz w:val="16"/>
                <w:szCs w:val="16"/>
              </w:rPr>
              <w:t>Ying Zhang-I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II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</w:t>
            </w:r>
            <w:r w:rsidRPr="00BA0BF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sz w:val="16"/>
                <w:szCs w:val="16"/>
              </w:rPr>
              <w:t>Southern China Han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F67553" w:rsidRPr="00146367" w:rsidTr="00772FB8">
        <w:trPr>
          <w:trHeight w:val="285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45095">
              <w:rPr>
                <w:rFonts w:ascii="Times New Roman" w:hAnsi="Times New Roman"/>
                <w:color w:val="000000"/>
                <w:sz w:val="16"/>
                <w:szCs w:val="16"/>
              </w:rPr>
              <w:t>Ying Zhang-I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V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</w:t>
            </w:r>
            <w:r w:rsidRPr="00BA0BF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sz w:val="16"/>
                <w:szCs w:val="16"/>
              </w:rPr>
              <w:t>Southern China Han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F67553" w:rsidRPr="00146367" w:rsidTr="00772FB8">
        <w:trPr>
          <w:trHeight w:val="285"/>
        </w:trPr>
        <w:tc>
          <w:tcPr>
            <w:tcW w:w="8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rs4646296</w:t>
            </w:r>
          </w:p>
        </w:tc>
        <w:tc>
          <w:tcPr>
            <w:tcW w:w="5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Zhenzhen</w:t>
            </w:r>
            <w:proofErr w:type="spellEnd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u</w:t>
            </w:r>
          </w:p>
        </w:tc>
        <w:tc>
          <w:tcPr>
            <w:tcW w:w="5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outhwestern China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80</w:t>
            </w:r>
          </w:p>
        </w:tc>
        <w:tc>
          <w:tcPr>
            <w:tcW w:w="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61</w:t>
            </w:r>
          </w:p>
        </w:tc>
      </w:tr>
      <w:tr w:rsidR="00F67553" w:rsidRPr="00146367" w:rsidTr="00772FB8">
        <w:trPr>
          <w:trHeight w:val="285"/>
        </w:trPr>
        <w:tc>
          <w:tcPr>
            <w:tcW w:w="8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245095" w:rsidRDefault="00F67553" w:rsidP="00772FB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45095">
              <w:rPr>
                <w:rFonts w:ascii="Times New Roman" w:hAnsi="Times New Roman"/>
                <w:color w:val="000000"/>
                <w:sz w:val="16"/>
                <w:szCs w:val="16"/>
              </w:rPr>
              <w:t>Ying Zhang-I</w:t>
            </w:r>
          </w:p>
        </w:tc>
        <w:tc>
          <w:tcPr>
            <w:tcW w:w="5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</w:t>
            </w:r>
            <w:r w:rsidRPr="00BA0BF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sz w:val="16"/>
                <w:szCs w:val="16"/>
              </w:rPr>
              <w:t>Southern China Han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51</w:t>
            </w:r>
          </w:p>
        </w:tc>
        <w:tc>
          <w:tcPr>
            <w:tcW w:w="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9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35</w:t>
            </w:r>
          </w:p>
        </w:tc>
      </w:tr>
      <w:tr w:rsidR="00F67553" w:rsidRPr="00146367" w:rsidTr="00772FB8">
        <w:trPr>
          <w:trHeight w:val="285"/>
        </w:trPr>
        <w:tc>
          <w:tcPr>
            <w:tcW w:w="8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45095">
              <w:rPr>
                <w:rFonts w:ascii="Times New Roman" w:hAnsi="Times New Roman"/>
                <w:color w:val="000000"/>
                <w:sz w:val="16"/>
                <w:szCs w:val="16"/>
              </w:rPr>
              <w:t>Ying Zhang-I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I</w:t>
            </w:r>
          </w:p>
        </w:tc>
        <w:tc>
          <w:tcPr>
            <w:tcW w:w="5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</w:t>
            </w:r>
            <w:r w:rsidRPr="00BA0BF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F5">
              <w:rPr>
                <w:rFonts w:ascii="Times New Roman" w:hAnsi="Times New Roman"/>
                <w:sz w:val="16"/>
                <w:szCs w:val="16"/>
              </w:rPr>
              <w:t>Southern China Han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BA0BF5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8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F67553" w:rsidRPr="00146367" w:rsidTr="00772FB8">
        <w:trPr>
          <w:trHeight w:val="285"/>
        </w:trPr>
        <w:tc>
          <w:tcPr>
            <w:tcW w:w="8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8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Wang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5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outheastern China</w:t>
            </w:r>
          </w:p>
        </w:tc>
        <w:tc>
          <w:tcPr>
            <w:tcW w:w="8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n</w:t>
            </w:r>
          </w:p>
        </w:tc>
        <w:tc>
          <w:tcPr>
            <w:tcW w:w="10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7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5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63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NaPShot</w:t>
            </w:r>
            <w:proofErr w:type="spellEnd"/>
          </w:p>
        </w:tc>
        <w:tc>
          <w:tcPr>
            <w:tcW w:w="5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54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7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53" w:rsidRPr="00146367" w:rsidRDefault="00F67553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676</w:t>
            </w:r>
          </w:p>
        </w:tc>
      </w:tr>
    </w:tbl>
    <w:p w:rsidR="00ED732C" w:rsidRDefault="00F67553" w:rsidP="009154C1">
      <w:pPr>
        <w:widowControl/>
        <w:jc w:val="left"/>
        <w:rPr>
          <w:rFonts w:ascii="Times New Roman" w:hAnsi="Times New Roman"/>
          <w:szCs w:val="21"/>
        </w:rPr>
      </w:pPr>
      <w:r w:rsidRPr="0053141B">
        <w:rPr>
          <w:rFonts w:ascii="Times New Roman" w:hAnsi="Times New Roman" w:hint="eastAsia"/>
          <w:bCs/>
          <w:i/>
          <w:color w:val="000000"/>
          <w:kern w:val="0"/>
          <w:szCs w:val="21"/>
        </w:rPr>
        <w:t>P</w:t>
      </w:r>
      <w:r w:rsidRPr="0053141B">
        <w:rPr>
          <w:rFonts w:ascii="Times New Roman" w:hAnsi="Times New Roman"/>
          <w:bCs/>
          <w:color w:val="000000"/>
          <w:kern w:val="0"/>
          <w:szCs w:val="21"/>
          <w:vertAlign w:val="subscript"/>
        </w:rPr>
        <w:t>HW</w:t>
      </w:r>
      <w:r>
        <w:rPr>
          <w:rFonts w:ascii="Times New Roman" w:hAnsi="Times New Roman" w:hint="eastAsia"/>
          <w:bCs/>
          <w:color w:val="000000"/>
          <w:kern w:val="0"/>
          <w:szCs w:val="21"/>
          <w:vertAlign w:val="subscript"/>
        </w:rPr>
        <w:t>E:</w:t>
      </w:r>
      <w:r w:rsidRPr="0053141B">
        <w:rPr>
          <w:rFonts w:ascii="Times New Roman" w:hAnsi="Times New Roman" w:hint="eastAsia"/>
          <w:bCs/>
          <w:color w:val="000000"/>
          <w:kern w:val="0"/>
          <w:szCs w:val="21"/>
          <w:vertAlign w:val="subscript"/>
        </w:rPr>
        <w:t xml:space="preserve"> </w:t>
      </w:r>
      <w:r w:rsidRPr="0053141B">
        <w:rPr>
          <w:rFonts w:ascii="Times New Roman" w:hAnsi="Times New Roman"/>
          <w:color w:val="000000"/>
          <w:kern w:val="0"/>
          <w:szCs w:val="21"/>
        </w:rPr>
        <w:t>value fo</w:t>
      </w:r>
      <w:r w:rsidRPr="0053141B">
        <w:rPr>
          <w:rFonts w:ascii="Times New Roman" w:hAnsi="Times New Roman"/>
          <w:szCs w:val="21"/>
        </w:rPr>
        <w:t>r Hardy-Weinberg equilibrium</w:t>
      </w:r>
      <w:r w:rsidR="009154C1">
        <w:rPr>
          <w:rFonts w:ascii="Times New Roman" w:hAnsi="Times New Roman"/>
          <w:szCs w:val="21"/>
        </w:rPr>
        <w:t xml:space="preserve"> </w:t>
      </w:r>
      <w:bookmarkStart w:id="2" w:name="_GoBack"/>
      <w:bookmarkEnd w:id="2"/>
    </w:p>
    <w:sectPr w:rsidR="00ED732C" w:rsidSect="00775DB1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EE8" w:rsidRDefault="00ED2EE8" w:rsidP="001D49C5">
      <w:r>
        <w:separator/>
      </w:r>
    </w:p>
  </w:endnote>
  <w:endnote w:type="continuationSeparator" w:id="0">
    <w:p w:rsidR="00ED2EE8" w:rsidRDefault="00ED2EE8" w:rsidP="001D4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EE8" w:rsidRDefault="00ED2EE8" w:rsidP="001D49C5">
      <w:r>
        <w:separator/>
      </w:r>
    </w:p>
  </w:footnote>
  <w:footnote w:type="continuationSeparator" w:id="0">
    <w:p w:rsidR="00ED2EE8" w:rsidRDefault="00ED2EE8" w:rsidP="001D49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721DC"/>
    <w:multiLevelType w:val="hybridMultilevel"/>
    <w:tmpl w:val="5E683BB0"/>
    <w:lvl w:ilvl="0" w:tplc="769CBBC8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>
    <w:nsid w:val="0D4B35AB"/>
    <w:multiLevelType w:val="hybridMultilevel"/>
    <w:tmpl w:val="AED480F4"/>
    <w:lvl w:ilvl="0" w:tplc="D3B08DF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9873A2D"/>
    <w:multiLevelType w:val="hybridMultilevel"/>
    <w:tmpl w:val="A32A1C04"/>
    <w:lvl w:ilvl="0" w:tplc="4C8026A0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D5939CD"/>
    <w:multiLevelType w:val="hybridMultilevel"/>
    <w:tmpl w:val="175CACCA"/>
    <w:lvl w:ilvl="0" w:tplc="F7D09192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8AB544E"/>
    <w:multiLevelType w:val="hybridMultilevel"/>
    <w:tmpl w:val="FCB41F42"/>
    <w:lvl w:ilvl="0" w:tplc="8D021716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012A4"/>
    <w:rsid w:val="000A33E8"/>
    <w:rsid w:val="000C6CB9"/>
    <w:rsid w:val="00111CEF"/>
    <w:rsid w:val="001151AA"/>
    <w:rsid w:val="00117E64"/>
    <w:rsid w:val="001D49C5"/>
    <w:rsid w:val="002261ED"/>
    <w:rsid w:val="00363C68"/>
    <w:rsid w:val="00387658"/>
    <w:rsid w:val="003C42E7"/>
    <w:rsid w:val="003C5FA8"/>
    <w:rsid w:val="004614C7"/>
    <w:rsid w:val="00485C07"/>
    <w:rsid w:val="004A7177"/>
    <w:rsid w:val="004A7366"/>
    <w:rsid w:val="004D008B"/>
    <w:rsid w:val="004E04C1"/>
    <w:rsid w:val="00507E95"/>
    <w:rsid w:val="00575766"/>
    <w:rsid w:val="005759CE"/>
    <w:rsid w:val="00576B68"/>
    <w:rsid w:val="0058284F"/>
    <w:rsid w:val="00631516"/>
    <w:rsid w:val="00666470"/>
    <w:rsid w:val="0068089D"/>
    <w:rsid w:val="00681381"/>
    <w:rsid w:val="006B1DBA"/>
    <w:rsid w:val="007012A4"/>
    <w:rsid w:val="007320E0"/>
    <w:rsid w:val="00761BB8"/>
    <w:rsid w:val="007649C6"/>
    <w:rsid w:val="00772FB8"/>
    <w:rsid w:val="00775DB1"/>
    <w:rsid w:val="007C5521"/>
    <w:rsid w:val="008076A3"/>
    <w:rsid w:val="00854BC3"/>
    <w:rsid w:val="00861888"/>
    <w:rsid w:val="008637AF"/>
    <w:rsid w:val="00895FE0"/>
    <w:rsid w:val="00905E16"/>
    <w:rsid w:val="009154C1"/>
    <w:rsid w:val="00925CE8"/>
    <w:rsid w:val="009469B0"/>
    <w:rsid w:val="00950761"/>
    <w:rsid w:val="00951484"/>
    <w:rsid w:val="00954A13"/>
    <w:rsid w:val="009A0774"/>
    <w:rsid w:val="009C09BA"/>
    <w:rsid w:val="00A31CB1"/>
    <w:rsid w:val="00B63D7C"/>
    <w:rsid w:val="00B65A18"/>
    <w:rsid w:val="00BB5B0B"/>
    <w:rsid w:val="00C435FC"/>
    <w:rsid w:val="00C74908"/>
    <w:rsid w:val="00C81AC7"/>
    <w:rsid w:val="00CB396A"/>
    <w:rsid w:val="00CD3775"/>
    <w:rsid w:val="00CE303D"/>
    <w:rsid w:val="00CF7D2F"/>
    <w:rsid w:val="00D23F64"/>
    <w:rsid w:val="00D3544F"/>
    <w:rsid w:val="00D835AB"/>
    <w:rsid w:val="00D9358C"/>
    <w:rsid w:val="00DE00D0"/>
    <w:rsid w:val="00DE52EF"/>
    <w:rsid w:val="00ED2EE8"/>
    <w:rsid w:val="00ED732C"/>
    <w:rsid w:val="00EF4720"/>
    <w:rsid w:val="00F67553"/>
    <w:rsid w:val="00F87F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2A4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rsid w:val="007012A4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012A4"/>
    <w:rPr>
      <w:rFonts w:ascii="SimSun" w:eastAsia="SimSun" w:hAnsi="SimSun" w:cs="SimSu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7012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012A4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4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49C5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49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49C5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D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D7C"/>
    <w:rPr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68089D"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2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230T</dc:creator>
  <cp:keywords/>
  <dc:description/>
  <cp:lastModifiedBy>bk.</cp:lastModifiedBy>
  <cp:revision>37</cp:revision>
  <dcterms:created xsi:type="dcterms:W3CDTF">2017-01-27T17:02:00Z</dcterms:created>
  <dcterms:modified xsi:type="dcterms:W3CDTF">2017-09-25T21:22:00Z</dcterms:modified>
</cp:coreProperties>
</file>